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145"/>
        <w:gridCol w:w="1126"/>
        <w:gridCol w:w="1189"/>
        <w:gridCol w:w="1180"/>
        <w:gridCol w:w="1180"/>
        <w:gridCol w:w="1180"/>
      </w:tblGrid>
      <w:tr w:rsidR="00CA39BB" w:rsidRPr="00CA39BB" w:rsidTr="00CA39BB">
        <w:trPr>
          <w:trHeight w:val="300"/>
        </w:trPr>
        <w:tc>
          <w:tcPr>
            <w:tcW w:w="4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281D" w:rsidRDefault="004F281D" w:rsidP="004F2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Supplementary </w:t>
            </w:r>
            <w:r w:rsidR="00CA39BB" w:rsidRPr="00B41DB4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Table 1</w:t>
            </w:r>
            <w:r w:rsidR="00CA39BB" w:rsidRPr="004F281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. </w:t>
            </w:r>
          </w:p>
          <w:p w:rsidR="00242329" w:rsidRDefault="004F281D" w:rsidP="004F2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it-IT"/>
              </w:rPr>
            </w:pPr>
            <w:r w:rsidRPr="004F281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List of the 273 screened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ataxia</w:t>
            </w:r>
            <w:r w:rsidRPr="004F281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g</w:t>
            </w:r>
            <w:r w:rsidRPr="004F281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enes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it-IT"/>
              </w:rPr>
              <w:t xml:space="preserve"> </w:t>
            </w:r>
          </w:p>
          <w:p w:rsidR="004F281D" w:rsidRPr="00B41DB4" w:rsidRDefault="004F281D" w:rsidP="004F281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9BB" w:rsidRPr="00B41DB4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9BB" w:rsidRPr="00B41DB4" w:rsidRDefault="00CA39BB" w:rsidP="00CA39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39BB" w:rsidRPr="00B41DB4" w:rsidRDefault="00CA39BB" w:rsidP="00CA39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ARS2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ACNB4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EIF2B3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KCNC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DSS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AC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TGM6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BCB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AMTA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EIF2B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KCNC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DSS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AMD9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 xml:space="preserve">THG1L 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BCD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ASK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EIF2B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KCND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DY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CN1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TINF2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BHD1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C2D2A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ELOVL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KCNJ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EX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CN2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TMEM138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CO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CDC88C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ELOVL5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KCTD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EX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CN8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TMEM216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DCK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D40LG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ERCC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KIF1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EX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CYL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TMEM231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ADGRG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DK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ERCC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KIF1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EX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EPSEC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TMEM237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FG3L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EP10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EXOSC3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KIF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EX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ETX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TMEM240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HDC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EP29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EXOSC8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LAMA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HYH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IL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TMEM67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HI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EP4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FA2H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LMNB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IK3R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LC17A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TOP1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LDH5A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HMP1A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FARS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LYS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LA2G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LC1A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TPP1</w:t>
            </w:r>
          </w:p>
        </w:tc>
        <w:bookmarkStart w:id="0" w:name="_GoBack"/>
        <w:bookmarkEnd w:id="0"/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LG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LCN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FASTKD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MARS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LEKHG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LC25A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TRNT1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LG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LN5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FGF1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MED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LP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LC2A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TRPC3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MACR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LN6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FLVCR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MFN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MM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LC33A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TSEN2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MPD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LN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FMR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MFSD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MPC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LC35A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TSEN34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NO1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LP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color w:val="000000"/>
                <w:lang w:val="it-IT" w:eastAsia="it-IT"/>
              </w:rPr>
              <w:t>FOLR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MKS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NK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LC52A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TSEN54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POB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OA7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FX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MMACHC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NPLA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LC6A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TTBK2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PTX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OQ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GALC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MM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OL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LC9A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TTC19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RL13B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OQ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GAN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MRE11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OLR3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LC9A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TTC21B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RSA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OQ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GBA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MTPA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OLR3B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MPD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TTPA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TCAY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OX2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GBE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MTT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PT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NAP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TUBB3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TG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P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GDAP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MVK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RICKLE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NX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TUBB4A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TL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SPP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GFAP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NAGLU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RKCG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PAS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UBA5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TM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STB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GJB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NDUFS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RN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PG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UBR4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TP13A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TBP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GJC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NDUFS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RPS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PG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UCHL1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TP1A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TS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GLB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NEU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RRT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PTBN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VAMP1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TP2B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WF19L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GOSR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NOL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SAP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RD5A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VARS2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TP7B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YP27A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GRID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NOP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SEN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T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VLDLR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ATP8A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YP7B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GRM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NPC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TF1A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B41DB4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B41DB4">
              <w:rPr>
                <w:rFonts w:ascii="Calibri" w:eastAsia="Times New Roman" w:hAnsi="Calibri" w:cs="Times New Roman"/>
                <w:lang w:val="it-IT" w:eastAsia="it-IT"/>
              </w:rPr>
              <w:t>STUB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VRK1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BEAN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DARS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HAR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NPC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TRH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TXBP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VWA3B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BRAT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DARS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HARS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NPHP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QAR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URF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WDR81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BRF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DDHD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HEXA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OFD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RAB3GAP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YNE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WFS1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10ORF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DKC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HEXB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OPA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RAR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YNE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WWOX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12ORF6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DNAJC1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HIBCH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OPA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RARS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SYT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XPA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5ORF4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DNAJC3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HSD17B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OPHN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REL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TBC1D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XRCC4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9ORF7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DNMT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INPP5E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OTUD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RNF1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TCTN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ZFYVE26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A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EEF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ITPR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AX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RNF2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TCTN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ZFYVE27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ACNA1A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EIF2B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KCNA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DE6D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RPGRIP1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TCTN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ZNF423</w:t>
            </w:r>
          </w:p>
        </w:tc>
      </w:tr>
      <w:tr w:rsidR="00CA39BB" w:rsidRPr="00CA39BB" w:rsidTr="00CA39BB">
        <w:trPr>
          <w:trHeight w:val="300"/>
        </w:trPr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CACNA1G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EIF2B2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KCNA2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PDHA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RUBCN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CA39BB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CA39BB">
              <w:rPr>
                <w:rFonts w:ascii="Calibri" w:eastAsia="Times New Roman" w:hAnsi="Calibri" w:cs="Times New Roman"/>
                <w:lang w:val="it-IT" w:eastAsia="it-IT"/>
              </w:rPr>
              <w:t>TDP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39BB" w:rsidRPr="004F281D" w:rsidRDefault="00CA39BB" w:rsidP="00CA39BB">
            <w:pPr>
              <w:spacing w:after="0" w:line="240" w:lineRule="auto"/>
              <w:rPr>
                <w:rFonts w:ascii="Calibri" w:eastAsia="Times New Roman" w:hAnsi="Calibri" w:cs="Times New Roman"/>
                <w:lang w:val="it-IT" w:eastAsia="it-IT"/>
              </w:rPr>
            </w:pPr>
            <w:r w:rsidRPr="004F281D">
              <w:rPr>
                <w:rFonts w:ascii="Calibri" w:eastAsia="Times New Roman" w:hAnsi="Calibri" w:cs="Times New Roman"/>
                <w:lang w:val="it-IT" w:eastAsia="it-IT"/>
              </w:rPr>
              <w:t>ZNF592</w:t>
            </w:r>
          </w:p>
        </w:tc>
      </w:tr>
    </w:tbl>
    <w:p w:rsidR="00A727AA" w:rsidRDefault="00A727AA"/>
    <w:sectPr w:rsidR="00A727A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6B70"/>
    <w:rsid w:val="0007488D"/>
    <w:rsid w:val="00242329"/>
    <w:rsid w:val="004F281D"/>
    <w:rsid w:val="00A727AA"/>
    <w:rsid w:val="00B41DB4"/>
    <w:rsid w:val="00C66B70"/>
    <w:rsid w:val="00CA39BB"/>
    <w:rsid w:val="00CD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09395"/>
  <w15:chartTrackingRefBased/>
  <w15:docId w15:val="{563B7B30-E92D-4143-81B4-24502DE99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29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1-07-06T11:15:00Z</dcterms:created>
  <dcterms:modified xsi:type="dcterms:W3CDTF">2021-07-08T09:50:00Z</dcterms:modified>
</cp:coreProperties>
</file>